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Additional </w:t>
      </w:r>
      <w:r>
        <w:rPr>
          <w:rFonts w:ascii="Arial" w:hAnsi="Arial" w:cs="Arial"/>
        </w:rPr>
        <w:t>Table 2</w:t>
      </w:r>
      <w:r>
        <w:rPr>
          <w:rFonts w:ascii="Arial" w:hAnsi="Arial" w:cs="Arial"/>
        </w:rPr>
        <w:t xml:space="preserve">: Characteristics of the complete and incomplete cases </w:t>
      </w:r>
    </w:p>
    <w:tbl>
      <w:tblPr>
        <w:tblStyle w:val="Publicationstyle"/>
        <w:tblW w:w="9350" w:type="dxa"/>
        <w:tblLook w:val="04A0" w:firstRow="1" w:lastRow="0" w:firstColumn="1" w:lastColumn="0" w:noHBand="0" w:noVBand="1"/>
      </w:tblPr>
      <w:tblGrid>
        <w:gridCol w:w="2976"/>
        <w:gridCol w:w="2282"/>
        <w:gridCol w:w="2239"/>
        <w:gridCol w:w="1853"/>
      </w:tblGrid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lete cases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complete cases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-value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4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3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bookmarkStart w:id="0" w:name="_GoBack"/>
            <w:bookmarkEnd w:id="0"/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VC % predicted, mean (SD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4.2 (21.1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6.8 (18.4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09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LCO% predicted, mean (SD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.5 (16.1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.7 (17.6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35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-BILD Breathlessness and Activities, mean (SD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1.2 (21.0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.8 (20.4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82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-BILD Chest Symptoms, mean (SD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2.4 (23.0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.2 (21.9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39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-BILD Psychological, mean (SD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.0 (13.9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.5 (13.4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6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-BILD Total, mean (SD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.8 (12.1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.5 (10.8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37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Q-5D-5L VAS, mean (SD) *</w:t>
            </w:r>
          </w:p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.0 (19.5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.8 (19.4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91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age, years (SD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.7 (12.7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3.3 (13.9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79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time since diagnosis, years (SD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3 (6.3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0 (4.8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26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 number of comorbidities (SD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 (1.8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9 (1.6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42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 (%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6 (34.0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 (34.3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2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D subtypes: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33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PF (%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 (28.4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 (20.6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arcoidosis; %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 (22.2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 (20.6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ther (%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6 (49.5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 (58.9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moking status: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3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urrent (%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(3.6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2.8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ormer (%)</w:t>
            </w:r>
          </w:p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ver (%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2 (57.7)</w:t>
            </w:r>
          </w:p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5 (38.7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 (59.7)</w:t>
            </w:r>
          </w:p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 (38.4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mmunosuppressant medication use (%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7 (60.3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 (67.1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06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ducation: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8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sic (%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 (41.2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 (43.8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 (%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6 (28.9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 (26.0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igher (%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 (29.9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 (30.1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mployed (%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9 (30.4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 (26.0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83</w:t>
            </w:r>
          </w:p>
        </w:tc>
      </w:tr>
      <w:tr>
        <w:tc>
          <w:tcPr>
            <w:tcW w:w="2976" w:type="dxa"/>
          </w:tcPr>
          <w:p>
            <w:pPr>
              <w:pStyle w:val="NoSpacing"/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nter 2 (%)</w:t>
            </w:r>
          </w:p>
        </w:tc>
        <w:tc>
          <w:tcPr>
            <w:tcW w:w="2282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5 (64.4)</w:t>
            </w:r>
          </w:p>
        </w:tc>
        <w:tc>
          <w:tcPr>
            <w:tcW w:w="2239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3 (72.6)</w:t>
            </w:r>
          </w:p>
        </w:tc>
        <w:tc>
          <w:tcPr>
            <w:tcW w:w="1853" w:type="dxa"/>
          </w:tcPr>
          <w:p>
            <w:pPr>
              <w:pStyle w:val="NoSpacing"/>
              <w:spacing w:line="36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07</w:t>
            </w:r>
          </w:p>
        </w:tc>
      </w:tr>
    </w:tbl>
    <w:p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* </w:t>
      </w:r>
      <w:proofErr w:type="gramStart"/>
      <w:r>
        <w:rPr>
          <w:rFonts w:ascii="Arial" w:hAnsi="Arial" w:cs="Arial"/>
          <w:sz w:val="22"/>
        </w:rPr>
        <w:t>the</w:t>
      </w:r>
      <w:proofErr w:type="gramEnd"/>
      <w:r>
        <w:rPr>
          <w:rFonts w:ascii="Arial" w:hAnsi="Arial" w:cs="Arial"/>
          <w:sz w:val="22"/>
        </w:rPr>
        <w:t xml:space="preserve"> complete cases for VAS were 192 and 70 (36.5%) of them had a clinically meaningful decline in HRQL </w:t>
      </w:r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C71AB-84A9-4456-BB11-515D0557A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  <w:jc w:val="both"/>
    </w:pPr>
    <w:rPr>
      <w:sz w:val="24"/>
      <w:szCs w:val="24"/>
    </w:rPr>
  </w:style>
  <w:style w:type="table" w:customStyle="1" w:styleId="Publicationstyle">
    <w:name w:val="Publication style"/>
    <w:basedOn w:val="TableNormal"/>
    <w:uiPriority w:val="99"/>
    <w:pPr>
      <w:spacing w:after="0" w:line="240" w:lineRule="auto"/>
    </w:pPr>
    <w:rPr>
      <w:rFonts w:ascii="Arial" w:hAnsi="Arial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V w:val="single" w:sz="4" w:space="0" w:color="auto"/>
      </w:tblBorders>
    </w:tblPr>
    <w:tcPr>
      <w:shd w:val="clear" w:color="auto" w:fill="FFFFFF" w:themeFill="background1"/>
    </w:tc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qhuzu, Phillen Nozibuyiso</dc:creator>
  <cp:keywords/>
  <dc:description/>
  <cp:lastModifiedBy>Maqhuzu, Phillen Nozibuyiso</cp:lastModifiedBy>
  <cp:revision>4</cp:revision>
  <dcterms:created xsi:type="dcterms:W3CDTF">2020-09-13T06:06:00Z</dcterms:created>
  <dcterms:modified xsi:type="dcterms:W3CDTF">2020-10-06T15:16:00Z</dcterms:modified>
</cp:coreProperties>
</file>